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5FEA7" w14:textId="6AE99D04" w:rsidR="00764FD0" w:rsidRPr="004C5A8C" w:rsidRDefault="008B091B" w:rsidP="008B091B">
      <w:pPr>
        <w:jc w:val="center"/>
        <w:rPr>
          <w:rFonts w:ascii="Times New Roman" w:hAnsi="Times New Roman" w:cs="Times New Roman"/>
          <w:sz w:val="22"/>
        </w:rPr>
      </w:pPr>
      <w:r w:rsidRPr="004C5A8C">
        <w:rPr>
          <w:rFonts w:ascii="Times New Roman" w:hAnsi="Times New Roman" w:cs="Times New Roman"/>
          <w:sz w:val="22"/>
        </w:rPr>
        <w:t xml:space="preserve">Table </w:t>
      </w:r>
      <w:r w:rsidR="000B1398">
        <w:rPr>
          <w:rFonts w:ascii="Times New Roman" w:hAnsi="Times New Roman" w:cs="Times New Roman"/>
          <w:sz w:val="22"/>
        </w:rPr>
        <w:t>3</w:t>
      </w:r>
      <w:r w:rsidRPr="004C5A8C">
        <w:rPr>
          <w:rFonts w:ascii="Times New Roman" w:hAnsi="Times New Roman" w:cs="Times New Roman"/>
          <w:sz w:val="22"/>
        </w:rPr>
        <w:t>.</w:t>
      </w:r>
      <w:bookmarkStart w:id="0" w:name="_Hlk101430727"/>
      <w:r w:rsidR="008A097C" w:rsidRPr="004C5A8C">
        <w:rPr>
          <w:rFonts w:ascii="Times New Roman" w:hAnsi="Times New Roman" w:cs="Times New Roman"/>
          <w:sz w:val="22"/>
        </w:rPr>
        <w:t xml:space="preserve"> </w:t>
      </w:r>
      <w:r w:rsidR="000B1398">
        <w:rPr>
          <w:rFonts w:ascii="Times New Roman" w:hAnsi="Times New Roman" w:cs="Times New Roman"/>
          <w:sz w:val="22"/>
        </w:rPr>
        <w:t>KEGG Pathway Analysis of 28s5-5.8s3-rtsRNA Downregulated Gen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534"/>
        <w:gridCol w:w="876"/>
        <w:gridCol w:w="3070"/>
        <w:gridCol w:w="1029"/>
        <w:gridCol w:w="1176"/>
        <w:gridCol w:w="1176"/>
        <w:gridCol w:w="1768"/>
        <w:gridCol w:w="2025"/>
      </w:tblGrid>
      <w:tr w:rsidR="000B1398" w:rsidRPr="005818FA" w14:paraId="6AAB1AAC" w14:textId="2868F047" w:rsidTr="00800630">
        <w:trPr>
          <w:jc w:val="center"/>
        </w:trPr>
        <w:tc>
          <w:tcPr>
            <w:tcW w:w="0" w:type="auto"/>
            <w:vAlign w:val="bottom"/>
          </w:tcPr>
          <w:bookmarkEnd w:id="0"/>
          <w:p w14:paraId="410A72AF" w14:textId="3EEDB0D6" w:rsidR="000B1398" w:rsidRPr="005818FA" w:rsidRDefault="000B1398" w:rsidP="002249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0" w:type="auto"/>
            <w:vAlign w:val="bottom"/>
          </w:tcPr>
          <w:p w14:paraId="48DE71B9" w14:textId="1066EEAD" w:rsidR="000B1398" w:rsidRPr="005818FA" w:rsidRDefault="000B1398" w:rsidP="002249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ID</w:t>
            </w:r>
          </w:p>
        </w:tc>
        <w:tc>
          <w:tcPr>
            <w:tcW w:w="0" w:type="auto"/>
            <w:vAlign w:val="bottom"/>
          </w:tcPr>
          <w:p w14:paraId="18BDB15B" w14:textId="57DF2562" w:rsidR="000B1398" w:rsidRPr="005818FA" w:rsidRDefault="000B1398" w:rsidP="0022495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Name</w:t>
            </w:r>
          </w:p>
        </w:tc>
        <w:tc>
          <w:tcPr>
            <w:tcW w:w="0" w:type="auto"/>
            <w:vAlign w:val="bottom"/>
          </w:tcPr>
          <w:p w14:paraId="4049C028" w14:textId="26AA05D5" w:rsidR="000B1398" w:rsidRPr="005818FA" w:rsidRDefault="000B1398" w:rsidP="002249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pValue</w:t>
            </w:r>
            <w:proofErr w:type="spellEnd"/>
          </w:p>
        </w:tc>
        <w:tc>
          <w:tcPr>
            <w:tcW w:w="0" w:type="auto"/>
            <w:vAlign w:val="bottom"/>
          </w:tcPr>
          <w:p w14:paraId="685D9F09" w14:textId="63AE7F10" w:rsidR="000B1398" w:rsidRPr="005818FA" w:rsidRDefault="000B1398" w:rsidP="002249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FDR B&amp;H</w:t>
            </w:r>
          </w:p>
        </w:tc>
        <w:tc>
          <w:tcPr>
            <w:tcW w:w="0" w:type="auto"/>
            <w:vAlign w:val="bottom"/>
          </w:tcPr>
          <w:p w14:paraId="2B5FD0E8" w14:textId="384D7BFA" w:rsidR="000B1398" w:rsidRPr="005818FA" w:rsidRDefault="000B1398" w:rsidP="002249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FDR B&amp;Y</w:t>
            </w:r>
          </w:p>
        </w:tc>
        <w:tc>
          <w:tcPr>
            <w:tcW w:w="0" w:type="auto"/>
            <w:vAlign w:val="bottom"/>
          </w:tcPr>
          <w:p w14:paraId="4B0E2702" w14:textId="22FD1C0B" w:rsidR="000B1398" w:rsidRPr="005818FA" w:rsidRDefault="000B1398" w:rsidP="002249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Genes from Input</w:t>
            </w:r>
          </w:p>
        </w:tc>
        <w:tc>
          <w:tcPr>
            <w:tcW w:w="0" w:type="auto"/>
            <w:vAlign w:val="bottom"/>
          </w:tcPr>
          <w:p w14:paraId="78FB5229" w14:textId="63298565" w:rsidR="000B1398" w:rsidRPr="005818FA" w:rsidRDefault="000B1398" w:rsidP="002249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Genes in Annotation</w:t>
            </w:r>
          </w:p>
        </w:tc>
      </w:tr>
      <w:tr w:rsidR="009E573D" w:rsidRPr="005818FA" w14:paraId="4A98FC3A" w14:textId="300FB136" w:rsidTr="0080063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12B22BC" w14:textId="4AEF64C2" w:rsidR="009E573D" w:rsidRPr="005818FA" w:rsidRDefault="009E573D" w:rsidP="009E57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EE04F81" w14:textId="5CF943FC" w:rsidR="009E573D" w:rsidRPr="005818FA" w:rsidRDefault="009E573D" w:rsidP="009E573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99052</w:t>
            </w:r>
          </w:p>
        </w:tc>
        <w:tc>
          <w:tcPr>
            <w:tcW w:w="0" w:type="auto"/>
            <w:vAlign w:val="bottom"/>
          </w:tcPr>
          <w:p w14:paraId="6E56CD18" w14:textId="61B20EC2" w:rsidR="009E573D" w:rsidRPr="005818FA" w:rsidRDefault="009E573D" w:rsidP="009E573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Lysosome</w:t>
            </w:r>
          </w:p>
        </w:tc>
        <w:tc>
          <w:tcPr>
            <w:tcW w:w="0" w:type="auto"/>
            <w:vAlign w:val="bottom"/>
          </w:tcPr>
          <w:p w14:paraId="13070BA1" w14:textId="13DC0619" w:rsidR="009E573D" w:rsidRPr="009E573D" w:rsidRDefault="009E573D" w:rsidP="009E573D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2.06E-13</w:t>
            </w:r>
          </w:p>
        </w:tc>
        <w:tc>
          <w:tcPr>
            <w:tcW w:w="0" w:type="auto"/>
            <w:vAlign w:val="bottom"/>
          </w:tcPr>
          <w:p w14:paraId="1055E759" w14:textId="657B057F" w:rsidR="009E573D" w:rsidRPr="009E573D" w:rsidRDefault="009E573D" w:rsidP="009E57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3.34E-11</w:t>
            </w:r>
          </w:p>
        </w:tc>
        <w:tc>
          <w:tcPr>
            <w:tcW w:w="0" w:type="auto"/>
            <w:vAlign w:val="bottom"/>
          </w:tcPr>
          <w:p w14:paraId="02CDE44A" w14:textId="6E1E5F59" w:rsidR="009E573D" w:rsidRPr="009E573D" w:rsidRDefault="009E573D" w:rsidP="009E573D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2.82E-10</w:t>
            </w:r>
          </w:p>
        </w:tc>
        <w:tc>
          <w:tcPr>
            <w:tcW w:w="0" w:type="auto"/>
            <w:vAlign w:val="bottom"/>
          </w:tcPr>
          <w:p w14:paraId="00C1F400" w14:textId="4979E7B9" w:rsidR="009E573D" w:rsidRPr="005818FA" w:rsidRDefault="009E573D" w:rsidP="009E573D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0" w:type="auto"/>
            <w:vAlign w:val="bottom"/>
          </w:tcPr>
          <w:p w14:paraId="2BBA5CCC" w14:textId="64BB8C48" w:rsidR="009E573D" w:rsidRPr="005818FA" w:rsidRDefault="009E573D" w:rsidP="009E573D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123</w:t>
            </w:r>
          </w:p>
        </w:tc>
      </w:tr>
      <w:tr w:rsidR="009E573D" w:rsidRPr="005818FA" w14:paraId="783C6FC0" w14:textId="6A826E16" w:rsidTr="00800630">
        <w:trPr>
          <w:jc w:val="center"/>
        </w:trPr>
        <w:tc>
          <w:tcPr>
            <w:tcW w:w="0" w:type="auto"/>
            <w:vAlign w:val="bottom"/>
          </w:tcPr>
          <w:p w14:paraId="6A110E11" w14:textId="0A018B77" w:rsidR="009E573D" w:rsidRPr="005818FA" w:rsidRDefault="009E573D" w:rsidP="009E57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2B558994" w14:textId="784FF785" w:rsidR="009E573D" w:rsidRPr="005818FA" w:rsidRDefault="009E573D" w:rsidP="009E57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83036</w:t>
            </w:r>
          </w:p>
        </w:tc>
        <w:tc>
          <w:tcPr>
            <w:tcW w:w="0" w:type="auto"/>
            <w:vAlign w:val="bottom"/>
          </w:tcPr>
          <w:p w14:paraId="0B8BBFB8" w14:textId="2ED7985D" w:rsidR="009E573D" w:rsidRPr="005818FA" w:rsidRDefault="009E573D" w:rsidP="009E573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Ribosome</w:t>
            </w:r>
          </w:p>
        </w:tc>
        <w:tc>
          <w:tcPr>
            <w:tcW w:w="0" w:type="auto"/>
            <w:vAlign w:val="bottom"/>
          </w:tcPr>
          <w:p w14:paraId="0B46BE3A" w14:textId="1FF66892" w:rsidR="009E573D" w:rsidRPr="009E573D" w:rsidRDefault="009E573D" w:rsidP="009E573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3.82E-10</w:t>
            </w:r>
          </w:p>
        </w:tc>
        <w:tc>
          <w:tcPr>
            <w:tcW w:w="0" w:type="auto"/>
            <w:vAlign w:val="bottom"/>
          </w:tcPr>
          <w:p w14:paraId="33FC7C61" w14:textId="3538567F" w:rsidR="009E573D" w:rsidRPr="009E573D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4.50E-08</w:t>
            </w:r>
          </w:p>
        </w:tc>
        <w:tc>
          <w:tcPr>
            <w:tcW w:w="0" w:type="auto"/>
            <w:vAlign w:val="bottom"/>
          </w:tcPr>
          <w:p w14:paraId="4B83436C" w14:textId="3890D1E7" w:rsidR="009E573D" w:rsidRPr="009E573D" w:rsidRDefault="009E573D" w:rsidP="009E573D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3.80E-07</w:t>
            </w:r>
          </w:p>
        </w:tc>
        <w:tc>
          <w:tcPr>
            <w:tcW w:w="0" w:type="auto"/>
            <w:vAlign w:val="bottom"/>
          </w:tcPr>
          <w:p w14:paraId="7945B766" w14:textId="62AF664B" w:rsidR="009E573D" w:rsidRPr="005818FA" w:rsidRDefault="009E573D" w:rsidP="009E573D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0" w:type="auto"/>
            <w:vAlign w:val="bottom"/>
          </w:tcPr>
          <w:p w14:paraId="0299BB88" w14:textId="7DF448AC" w:rsidR="009E573D" w:rsidRPr="005818FA" w:rsidRDefault="009E573D" w:rsidP="009E573D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153</w:t>
            </w:r>
          </w:p>
        </w:tc>
      </w:tr>
      <w:tr w:rsidR="009E573D" w:rsidRPr="005818FA" w14:paraId="6046993D" w14:textId="53DBA3E7" w:rsidTr="00800630">
        <w:trPr>
          <w:jc w:val="center"/>
        </w:trPr>
        <w:tc>
          <w:tcPr>
            <w:tcW w:w="0" w:type="auto"/>
            <w:vAlign w:val="bottom"/>
          </w:tcPr>
          <w:p w14:paraId="419802C6" w14:textId="1F94F13D" w:rsidR="009E573D" w:rsidRPr="005818FA" w:rsidRDefault="009E573D" w:rsidP="009E57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7FAF40AA" w14:textId="2FF7634A" w:rsidR="009E573D" w:rsidRPr="005818FA" w:rsidRDefault="009E573D" w:rsidP="009E57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82973</w:t>
            </w:r>
          </w:p>
        </w:tc>
        <w:tc>
          <w:tcPr>
            <w:tcW w:w="0" w:type="auto"/>
            <w:vAlign w:val="bottom"/>
          </w:tcPr>
          <w:p w14:paraId="0150B8B1" w14:textId="40A8D537" w:rsidR="009E573D" w:rsidRPr="005818FA" w:rsidRDefault="009E573D" w:rsidP="009E573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Glutathione metabolism</w:t>
            </w:r>
          </w:p>
        </w:tc>
        <w:tc>
          <w:tcPr>
            <w:tcW w:w="0" w:type="auto"/>
            <w:vAlign w:val="bottom"/>
          </w:tcPr>
          <w:p w14:paraId="10CA0664" w14:textId="49751F43" w:rsidR="009E573D" w:rsidRPr="009E573D" w:rsidRDefault="009E573D" w:rsidP="009E573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1.71E-06</w:t>
            </w:r>
          </w:p>
        </w:tc>
        <w:tc>
          <w:tcPr>
            <w:tcW w:w="0" w:type="auto"/>
            <w:vAlign w:val="bottom"/>
          </w:tcPr>
          <w:p w14:paraId="3163E4A0" w14:textId="1D7C883D" w:rsidR="009E573D" w:rsidRPr="009E573D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1.23E-04</w:t>
            </w:r>
          </w:p>
        </w:tc>
        <w:tc>
          <w:tcPr>
            <w:tcW w:w="0" w:type="auto"/>
            <w:vAlign w:val="bottom"/>
          </w:tcPr>
          <w:p w14:paraId="7678080B" w14:textId="431854C1" w:rsidR="009E573D" w:rsidRPr="009E573D" w:rsidRDefault="009E573D" w:rsidP="009E573D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1.04E-03</w:t>
            </w:r>
          </w:p>
        </w:tc>
        <w:tc>
          <w:tcPr>
            <w:tcW w:w="0" w:type="auto"/>
            <w:vAlign w:val="bottom"/>
          </w:tcPr>
          <w:p w14:paraId="6EAB7E3D" w14:textId="61F9C962" w:rsidR="009E573D" w:rsidRPr="005818FA" w:rsidRDefault="009E573D" w:rsidP="009E573D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0" w:type="auto"/>
            <w:vAlign w:val="bottom"/>
          </w:tcPr>
          <w:p w14:paraId="4416D71B" w14:textId="46AF9329" w:rsidR="009E573D" w:rsidRPr="005818FA" w:rsidRDefault="009E573D" w:rsidP="009E573D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54</w:t>
            </w:r>
          </w:p>
        </w:tc>
      </w:tr>
      <w:tr w:rsidR="009E573D" w:rsidRPr="005818FA" w14:paraId="15C73569" w14:textId="2420EB89" w:rsidTr="00800630">
        <w:trPr>
          <w:jc w:val="center"/>
        </w:trPr>
        <w:tc>
          <w:tcPr>
            <w:tcW w:w="0" w:type="auto"/>
            <w:vAlign w:val="bottom"/>
          </w:tcPr>
          <w:p w14:paraId="0F71A9D1" w14:textId="58AD6E93" w:rsidR="009E573D" w:rsidRPr="005818FA" w:rsidRDefault="009E573D" w:rsidP="009E57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168C8142" w14:textId="1077DFB6" w:rsidR="009E573D" w:rsidRPr="005818FA" w:rsidRDefault="009E573D" w:rsidP="009E57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83055</w:t>
            </w:r>
          </w:p>
        </w:tc>
        <w:tc>
          <w:tcPr>
            <w:tcW w:w="0" w:type="auto"/>
            <w:vAlign w:val="bottom"/>
          </w:tcPr>
          <w:p w14:paraId="27477BA6" w14:textId="61CE0894" w:rsidR="009E573D" w:rsidRPr="005818FA" w:rsidRDefault="009E573D" w:rsidP="009E573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p53 signaling pathway</w:t>
            </w:r>
          </w:p>
        </w:tc>
        <w:tc>
          <w:tcPr>
            <w:tcW w:w="0" w:type="auto"/>
            <w:vAlign w:val="bottom"/>
          </w:tcPr>
          <w:p w14:paraId="7C5F4B65" w14:textId="79D7288C" w:rsidR="009E573D" w:rsidRPr="009E573D" w:rsidRDefault="009E573D" w:rsidP="009E573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2.99E-05</w:t>
            </w:r>
          </w:p>
        </w:tc>
        <w:tc>
          <w:tcPr>
            <w:tcW w:w="0" w:type="auto"/>
            <w:vAlign w:val="bottom"/>
          </w:tcPr>
          <w:p w14:paraId="6EDC5574" w14:textId="59CCC941" w:rsidR="009E573D" w:rsidRPr="009E573D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1.85E-03</w:t>
            </w:r>
          </w:p>
        </w:tc>
        <w:tc>
          <w:tcPr>
            <w:tcW w:w="0" w:type="auto"/>
            <w:vAlign w:val="bottom"/>
          </w:tcPr>
          <w:p w14:paraId="32349A1C" w14:textId="773670F0" w:rsidR="009E573D" w:rsidRPr="009E573D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1.56E-02</w:t>
            </w:r>
          </w:p>
        </w:tc>
        <w:tc>
          <w:tcPr>
            <w:tcW w:w="0" w:type="auto"/>
            <w:vAlign w:val="bottom"/>
          </w:tcPr>
          <w:p w14:paraId="2E91AABC" w14:textId="35C83EC1" w:rsidR="009E573D" w:rsidRPr="005818FA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0" w:type="auto"/>
            <w:vAlign w:val="bottom"/>
          </w:tcPr>
          <w:p w14:paraId="254FC717" w14:textId="5E1C4BCD" w:rsidR="009E573D" w:rsidRPr="005818FA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69</w:t>
            </w:r>
          </w:p>
        </w:tc>
      </w:tr>
      <w:tr w:rsidR="009E573D" w:rsidRPr="005818FA" w14:paraId="2B0AC205" w14:textId="6A249C4D" w:rsidTr="00800630">
        <w:trPr>
          <w:jc w:val="center"/>
        </w:trPr>
        <w:tc>
          <w:tcPr>
            <w:tcW w:w="0" w:type="auto"/>
            <w:vAlign w:val="bottom"/>
          </w:tcPr>
          <w:p w14:paraId="1658B0C6" w14:textId="7E94E191" w:rsidR="009E573D" w:rsidRPr="005818FA" w:rsidRDefault="009E573D" w:rsidP="009E57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6382552C" w14:textId="309E7FAC" w:rsidR="009E573D" w:rsidRPr="005818FA" w:rsidRDefault="009E573D" w:rsidP="009E57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413377</w:t>
            </w:r>
          </w:p>
        </w:tc>
        <w:tc>
          <w:tcPr>
            <w:tcW w:w="0" w:type="auto"/>
            <w:vAlign w:val="bottom"/>
          </w:tcPr>
          <w:p w14:paraId="1A0A707F" w14:textId="4B94B709" w:rsidR="009E573D" w:rsidRPr="005818FA" w:rsidRDefault="009E573D" w:rsidP="009E573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Heparan sulfate degradation</w:t>
            </w:r>
          </w:p>
        </w:tc>
        <w:tc>
          <w:tcPr>
            <w:tcW w:w="0" w:type="auto"/>
            <w:vAlign w:val="bottom"/>
          </w:tcPr>
          <w:p w14:paraId="1D8A871D" w14:textId="18E3F130" w:rsidR="009E573D" w:rsidRPr="009E573D" w:rsidRDefault="009E573D" w:rsidP="009E573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3.21E-05</w:t>
            </w:r>
          </w:p>
        </w:tc>
        <w:tc>
          <w:tcPr>
            <w:tcW w:w="0" w:type="auto"/>
            <w:vAlign w:val="bottom"/>
          </w:tcPr>
          <w:p w14:paraId="666E283E" w14:textId="0899EA83" w:rsidR="009E573D" w:rsidRPr="009E573D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1.94E-03</w:t>
            </w:r>
          </w:p>
        </w:tc>
        <w:tc>
          <w:tcPr>
            <w:tcW w:w="0" w:type="auto"/>
            <w:vAlign w:val="bottom"/>
          </w:tcPr>
          <w:p w14:paraId="1FBD827D" w14:textId="39468D06" w:rsidR="009E573D" w:rsidRPr="009E573D" w:rsidRDefault="009E573D" w:rsidP="009E573D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1.63E-02</w:t>
            </w:r>
          </w:p>
        </w:tc>
        <w:tc>
          <w:tcPr>
            <w:tcW w:w="0" w:type="auto"/>
            <w:vAlign w:val="bottom"/>
          </w:tcPr>
          <w:p w14:paraId="017DBCE4" w14:textId="096CE031" w:rsidR="009E573D" w:rsidRPr="005818FA" w:rsidRDefault="009E573D" w:rsidP="009E573D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4FC41972" w14:textId="30E17205" w:rsidR="009E573D" w:rsidRPr="005818FA" w:rsidRDefault="009E573D" w:rsidP="009E573D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9E573D" w:rsidRPr="005818FA" w14:paraId="26A75A0B" w14:textId="5522BF08" w:rsidTr="00800630">
        <w:trPr>
          <w:jc w:val="center"/>
        </w:trPr>
        <w:tc>
          <w:tcPr>
            <w:tcW w:w="0" w:type="auto"/>
            <w:vAlign w:val="bottom"/>
          </w:tcPr>
          <w:p w14:paraId="56C1F815" w14:textId="53E008D3" w:rsidR="009E573D" w:rsidRPr="005818FA" w:rsidRDefault="009E573D" w:rsidP="009E57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vAlign w:val="bottom"/>
          </w:tcPr>
          <w:p w14:paraId="6A57154B" w14:textId="54BF6CC7" w:rsidR="009E573D" w:rsidRPr="005818FA" w:rsidRDefault="009E573D" w:rsidP="009E57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213306</w:t>
            </w:r>
          </w:p>
        </w:tc>
        <w:tc>
          <w:tcPr>
            <w:tcW w:w="0" w:type="auto"/>
            <w:vAlign w:val="bottom"/>
          </w:tcPr>
          <w:p w14:paraId="29D8CC05" w14:textId="4EBCFE3C" w:rsidR="009E573D" w:rsidRPr="005818FA" w:rsidRDefault="009E573D" w:rsidP="009E573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Measles</w:t>
            </w:r>
          </w:p>
        </w:tc>
        <w:tc>
          <w:tcPr>
            <w:tcW w:w="0" w:type="auto"/>
            <w:vAlign w:val="bottom"/>
          </w:tcPr>
          <w:p w14:paraId="7D179343" w14:textId="3994574D" w:rsidR="009E573D" w:rsidRPr="009E573D" w:rsidRDefault="009E573D" w:rsidP="009E573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3.47E-05</w:t>
            </w:r>
          </w:p>
        </w:tc>
        <w:tc>
          <w:tcPr>
            <w:tcW w:w="0" w:type="auto"/>
            <w:vAlign w:val="bottom"/>
          </w:tcPr>
          <w:p w14:paraId="0C795B11" w14:textId="34284657" w:rsidR="009E573D" w:rsidRPr="009E573D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2.04E-03</w:t>
            </w:r>
          </w:p>
        </w:tc>
        <w:tc>
          <w:tcPr>
            <w:tcW w:w="0" w:type="auto"/>
            <w:vAlign w:val="bottom"/>
          </w:tcPr>
          <w:p w14:paraId="735996A2" w14:textId="320630CC" w:rsidR="009E573D" w:rsidRPr="009E573D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1.73E-02</w:t>
            </w:r>
          </w:p>
        </w:tc>
        <w:tc>
          <w:tcPr>
            <w:tcW w:w="0" w:type="auto"/>
            <w:vAlign w:val="bottom"/>
          </w:tcPr>
          <w:p w14:paraId="761D6DE6" w14:textId="53AAEDE1" w:rsidR="009E573D" w:rsidRPr="005818FA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0" w:type="auto"/>
            <w:vAlign w:val="bottom"/>
          </w:tcPr>
          <w:p w14:paraId="620DF75B" w14:textId="5F74C121" w:rsidR="009E573D" w:rsidRPr="005818FA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134</w:t>
            </w:r>
          </w:p>
        </w:tc>
      </w:tr>
      <w:tr w:rsidR="009E573D" w:rsidRPr="005818FA" w14:paraId="6A72CE3B" w14:textId="095EB5A2" w:rsidTr="00800630">
        <w:trPr>
          <w:jc w:val="center"/>
        </w:trPr>
        <w:tc>
          <w:tcPr>
            <w:tcW w:w="0" w:type="auto"/>
            <w:vAlign w:val="bottom"/>
          </w:tcPr>
          <w:p w14:paraId="7D361AAE" w14:textId="1D21FA83" w:rsidR="009E573D" w:rsidRPr="005818FA" w:rsidRDefault="009E573D" w:rsidP="009E57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vAlign w:val="bottom"/>
          </w:tcPr>
          <w:p w14:paraId="1FAA7861" w14:textId="3B94402B" w:rsidR="009E573D" w:rsidRPr="005818FA" w:rsidRDefault="009E573D" w:rsidP="009E57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658418</w:t>
            </w:r>
          </w:p>
        </w:tc>
        <w:tc>
          <w:tcPr>
            <w:tcW w:w="0" w:type="auto"/>
            <w:vAlign w:val="bottom"/>
          </w:tcPr>
          <w:p w14:paraId="69D8DBC1" w14:textId="416E7D86" w:rsidR="009E573D" w:rsidRPr="005818FA" w:rsidRDefault="009E573D" w:rsidP="009E573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Viral carcinogenesis</w:t>
            </w:r>
          </w:p>
        </w:tc>
        <w:tc>
          <w:tcPr>
            <w:tcW w:w="0" w:type="auto"/>
            <w:vAlign w:val="bottom"/>
          </w:tcPr>
          <w:p w14:paraId="3F7375FF" w14:textId="133355D1" w:rsidR="009E573D" w:rsidRPr="009E573D" w:rsidRDefault="009E573D" w:rsidP="009E573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6.20E-05</w:t>
            </w:r>
          </w:p>
        </w:tc>
        <w:tc>
          <w:tcPr>
            <w:tcW w:w="0" w:type="auto"/>
            <w:vAlign w:val="bottom"/>
          </w:tcPr>
          <w:p w14:paraId="4B828D48" w14:textId="66F80E50" w:rsidR="009E573D" w:rsidRPr="009E573D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3.49E-03</w:t>
            </w:r>
          </w:p>
        </w:tc>
        <w:tc>
          <w:tcPr>
            <w:tcW w:w="0" w:type="auto"/>
            <w:vAlign w:val="bottom"/>
          </w:tcPr>
          <w:p w14:paraId="1DD40BDF" w14:textId="120C14D5" w:rsidR="009E573D" w:rsidRPr="009E573D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2.95E-02</w:t>
            </w:r>
          </w:p>
        </w:tc>
        <w:tc>
          <w:tcPr>
            <w:tcW w:w="0" w:type="auto"/>
            <w:vAlign w:val="bottom"/>
          </w:tcPr>
          <w:p w14:paraId="78BEB642" w14:textId="45051CA6" w:rsidR="009E573D" w:rsidRPr="005818FA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0" w:type="auto"/>
            <w:vAlign w:val="bottom"/>
          </w:tcPr>
          <w:p w14:paraId="4762EAA7" w14:textId="7028EA0A" w:rsidR="009E573D" w:rsidRPr="005818FA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201</w:t>
            </w:r>
          </w:p>
        </w:tc>
      </w:tr>
      <w:tr w:rsidR="009E573D" w:rsidRPr="005818FA" w14:paraId="321CEEB9" w14:textId="49111B20" w:rsidTr="00800630">
        <w:trPr>
          <w:jc w:val="center"/>
        </w:trPr>
        <w:tc>
          <w:tcPr>
            <w:tcW w:w="0" w:type="auto"/>
            <w:vAlign w:val="bottom"/>
          </w:tcPr>
          <w:p w14:paraId="515EADC9" w14:textId="6CA76463" w:rsidR="009E573D" w:rsidRPr="005818FA" w:rsidRDefault="009E573D" w:rsidP="009E57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vAlign w:val="bottom"/>
          </w:tcPr>
          <w:p w14:paraId="383DD7A1" w14:textId="6CC31363" w:rsidR="009E573D" w:rsidRPr="005818FA" w:rsidRDefault="009E573D" w:rsidP="009E57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82981</w:t>
            </w:r>
          </w:p>
        </w:tc>
        <w:tc>
          <w:tcPr>
            <w:tcW w:w="0" w:type="auto"/>
            <w:vAlign w:val="bottom"/>
          </w:tcPr>
          <w:p w14:paraId="37860CA3" w14:textId="12CBACB0" w:rsidR="009E573D" w:rsidRPr="005818FA" w:rsidRDefault="009E573D" w:rsidP="009E573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Glycosaminoglycan degradation</w:t>
            </w:r>
          </w:p>
        </w:tc>
        <w:tc>
          <w:tcPr>
            <w:tcW w:w="0" w:type="auto"/>
            <w:vAlign w:val="bottom"/>
          </w:tcPr>
          <w:p w14:paraId="2C9F9831" w14:textId="1C8F77CD" w:rsidR="009E573D" w:rsidRPr="009E573D" w:rsidRDefault="009E573D" w:rsidP="009E573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2.31E-04</w:t>
            </w:r>
          </w:p>
        </w:tc>
        <w:tc>
          <w:tcPr>
            <w:tcW w:w="0" w:type="auto"/>
            <w:vAlign w:val="bottom"/>
          </w:tcPr>
          <w:p w14:paraId="019E5484" w14:textId="0F15EA66" w:rsidR="009E573D" w:rsidRPr="009E573D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1.20E-02</w:t>
            </w:r>
          </w:p>
        </w:tc>
        <w:tc>
          <w:tcPr>
            <w:tcW w:w="0" w:type="auto"/>
            <w:vAlign w:val="bottom"/>
          </w:tcPr>
          <w:p w14:paraId="02C195A0" w14:textId="3662C7D2" w:rsidR="009E573D" w:rsidRPr="009E573D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1.01E-01</w:t>
            </w:r>
          </w:p>
        </w:tc>
        <w:tc>
          <w:tcPr>
            <w:tcW w:w="0" w:type="auto"/>
            <w:vAlign w:val="bottom"/>
          </w:tcPr>
          <w:p w14:paraId="3F243732" w14:textId="2FDF01C4" w:rsidR="009E573D" w:rsidRPr="005818FA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vAlign w:val="bottom"/>
          </w:tcPr>
          <w:p w14:paraId="6B6640B8" w14:textId="19539260" w:rsidR="009E573D" w:rsidRPr="005818FA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</w:tr>
      <w:tr w:rsidR="009E573D" w:rsidRPr="005818FA" w14:paraId="75D84FA1" w14:textId="3188803E" w:rsidTr="00800630">
        <w:trPr>
          <w:jc w:val="center"/>
        </w:trPr>
        <w:tc>
          <w:tcPr>
            <w:tcW w:w="0" w:type="auto"/>
            <w:vAlign w:val="bottom"/>
          </w:tcPr>
          <w:p w14:paraId="1AFEED7A" w14:textId="36231C01" w:rsidR="009E573D" w:rsidRPr="005818FA" w:rsidRDefault="009E573D" w:rsidP="009E57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vAlign w:val="bottom"/>
          </w:tcPr>
          <w:p w14:paraId="40E91E20" w14:textId="7BF635DD" w:rsidR="009E573D" w:rsidRPr="005818FA" w:rsidRDefault="009E573D" w:rsidP="009E57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83117</w:t>
            </w:r>
          </w:p>
        </w:tc>
        <w:tc>
          <w:tcPr>
            <w:tcW w:w="0" w:type="auto"/>
            <w:vAlign w:val="bottom"/>
          </w:tcPr>
          <w:p w14:paraId="4A3587AE" w14:textId="2F7D67E1" w:rsidR="009E573D" w:rsidRPr="005818FA" w:rsidRDefault="009E573D" w:rsidP="009E573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Acute myeloid leukemia</w:t>
            </w:r>
          </w:p>
        </w:tc>
        <w:tc>
          <w:tcPr>
            <w:tcW w:w="0" w:type="auto"/>
            <w:vAlign w:val="bottom"/>
          </w:tcPr>
          <w:p w14:paraId="02A2FC7A" w14:textId="2929BD25" w:rsidR="009E573D" w:rsidRPr="009E573D" w:rsidRDefault="009E573D" w:rsidP="009E573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3.34E-04</w:t>
            </w:r>
          </w:p>
        </w:tc>
        <w:tc>
          <w:tcPr>
            <w:tcW w:w="0" w:type="auto"/>
            <w:vAlign w:val="bottom"/>
          </w:tcPr>
          <w:p w14:paraId="41BC74C4" w14:textId="4BE2AD94" w:rsidR="009E573D" w:rsidRPr="009E573D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1.60E-02</w:t>
            </w:r>
          </w:p>
        </w:tc>
        <w:tc>
          <w:tcPr>
            <w:tcW w:w="0" w:type="auto"/>
            <w:vAlign w:val="bottom"/>
          </w:tcPr>
          <w:p w14:paraId="294BF9D0" w14:textId="29670554" w:rsidR="009E573D" w:rsidRPr="009E573D" w:rsidRDefault="009E573D" w:rsidP="009E573D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1.35E-01</w:t>
            </w:r>
          </w:p>
        </w:tc>
        <w:tc>
          <w:tcPr>
            <w:tcW w:w="0" w:type="auto"/>
            <w:vAlign w:val="bottom"/>
          </w:tcPr>
          <w:p w14:paraId="0C15887E" w14:textId="1A6E1867" w:rsidR="009E573D" w:rsidRPr="005818FA" w:rsidRDefault="009E573D" w:rsidP="009E573D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3121F0E3" w14:textId="0CAAE011" w:rsidR="009E573D" w:rsidRPr="005818FA" w:rsidRDefault="009E573D" w:rsidP="009E573D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</w:p>
        </w:tc>
      </w:tr>
      <w:tr w:rsidR="009E573D" w:rsidRPr="005818FA" w14:paraId="64A59DAF" w14:textId="6483C877" w:rsidTr="00800630">
        <w:trPr>
          <w:jc w:val="center"/>
        </w:trPr>
        <w:tc>
          <w:tcPr>
            <w:tcW w:w="0" w:type="auto"/>
            <w:vAlign w:val="bottom"/>
          </w:tcPr>
          <w:p w14:paraId="0673CED3" w14:textId="1262ABF1" w:rsidR="009E573D" w:rsidRPr="005818FA" w:rsidRDefault="009E573D" w:rsidP="009E57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23D22788" w14:textId="6E6B0621" w:rsidR="009E573D" w:rsidRPr="005818FA" w:rsidRDefault="009E573D" w:rsidP="009E57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694606</w:t>
            </w:r>
          </w:p>
        </w:tc>
        <w:tc>
          <w:tcPr>
            <w:tcW w:w="0" w:type="auto"/>
            <w:vAlign w:val="bottom"/>
          </w:tcPr>
          <w:p w14:paraId="50434CB2" w14:textId="1AD70811" w:rsidR="009E573D" w:rsidRPr="005818FA" w:rsidRDefault="009E573D" w:rsidP="009E573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Hepatitis B</w:t>
            </w:r>
          </w:p>
        </w:tc>
        <w:tc>
          <w:tcPr>
            <w:tcW w:w="0" w:type="auto"/>
            <w:vAlign w:val="bottom"/>
          </w:tcPr>
          <w:p w14:paraId="40E21CA9" w14:textId="05CB4EE4" w:rsidR="009E573D" w:rsidRPr="009E573D" w:rsidRDefault="009E573D" w:rsidP="009E573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8.07E-04</w:t>
            </w:r>
          </w:p>
        </w:tc>
        <w:tc>
          <w:tcPr>
            <w:tcW w:w="0" w:type="auto"/>
            <w:vAlign w:val="bottom"/>
          </w:tcPr>
          <w:p w14:paraId="3D724A9F" w14:textId="45217ED7" w:rsidR="009E573D" w:rsidRPr="009E573D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3.22E-02</w:t>
            </w:r>
          </w:p>
        </w:tc>
        <w:tc>
          <w:tcPr>
            <w:tcW w:w="0" w:type="auto"/>
            <w:vAlign w:val="bottom"/>
          </w:tcPr>
          <w:p w14:paraId="480F6FBE" w14:textId="2C2F0A32" w:rsidR="009E573D" w:rsidRPr="009E573D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E573D">
              <w:rPr>
                <w:rFonts w:ascii="Times New Roman" w:eastAsia="等线" w:hAnsi="Times New Roman" w:cs="Times New Roman"/>
                <w:color w:val="000000"/>
                <w:sz w:val="22"/>
              </w:rPr>
              <w:t>2.72E-01</w:t>
            </w:r>
          </w:p>
        </w:tc>
        <w:tc>
          <w:tcPr>
            <w:tcW w:w="0" w:type="auto"/>
            <w:vAlign w:val="bottom"/>
          </w:tcPr>
          <w:p w14:paraId="20DA642B" w14:textId="7A77795C" w:rsidR="009E573D" w:rsidRPr="005818FA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  <w:vAlign w:val="bottom"/>
          </w:tcPr>
          <w:p w14:paraId="75417C64" w14:textId="5477CA76" w:rsidR="009E573D" w:rsidRPr="005818FA" w:rsidRDefault="009E573D" w:rsidP="009E5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18FA">
              <w:rPr>
                <w:rFonts w:ascii="Times New Roman" w:eastAsia="等线" w:hAnsi="Times New Roman" w:cs="Times New Roman"/>
                <w:color w:val="000000"/>
                <w:sz w:val="22"/>
              </w:rPr>
              <w:t>144</w:t>
            </w:r>
          </w:p>
        </w:tc>
      </w:tr>
    </w:tbl>
    <w:p w14:paraId="6B76A0F9" w14:textId="77777777" w:rsidR="002576D9" w:rsidRPr="004C5A8C" w:rsidRDefault="002576D9">
      <w:pPr>
        <w:rPr>
          <w:rFonts w:ascii="Times New Roman" w:hAnsi="Times New Roman" w:cs="Times New Roman"/>
          <w:sz w:val="22"/>
        </w:rPr>
      </w:pPr>
    </w:p>
    <w:sectPr w:rsidR="002576D9" w:rsidRPr="004C5A8C" w:rsidSect="002603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C5E3F" w14:textId="77777777" w:rsidR="00F90C09" w:rsidRDefault="00F90C09" w:rsidP="002603EA">
      <w:r>
        <w:separator/>
      </w:r>
    </w:p>
  </w:endnote>
  <w:endnote w:type="continuationSeparator" w:id="0">
    <w:p w14:paraId="34D47ECF" w14:textId="77777777" w:rsidR="00F90C09" w:rsidRDefault="00F90C09" w:rsidP="00260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F8FA8" w14:textId="77777777" w:rsidR="00F90C09" w:rsidRDefault="00F90C09" w:rsidP="002603EA">
      <w:r>
        <w:separator/>
      </w:r>
    </w:p>
  </w:footnote>
  <w:footnote w:type="continuationSeparator" w:id="0">
    <w:p w14:paraId="001058A8" w14:textId="77777777" w:rsidR="00F90C09" w:rsidRDefault="00F90C09" w:rsidP="00260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2MDY3szQxNDawNDZW0lEKTi0uzszPAykwqwUAFTFv/CwAAAA="/>
  </w:docVars>
  <w:rsids>
    <w:rsidRoot w:val="00764FD0"/>
    <w:rsid w:val="0003597A"/>
    <w:rsid w:val="0004649B"/>
    <w:rsid w:val="000B1398"/>
    <w:rsid w:val="001533DC"/>
    <w:rsid w:val="00224952"/>
    <w:rsid w:val="002576D9"/>
    <w:rsid w:val="002603EA"/>
    <w:rsid w:val="002B37A1"/>
    <w:rsid w:val="002E757F"/>
    <w:rsid w:val="003841EF"/>
    <w:rsid w:val="00497505"/>
    <w:rsid w:val="004C5A8C"/>
    <w:rsid w:val="00534E4D"/>
    <w:rsid w:val="005818FA"/>
    <w:rsid w:val="005A2AE0"/>
    <w:rsid w:val="00764FD0"/>
    <w:rsid w:val="007A4CD2"/>
    <w:rsid w:val="008A097C"/>
    <w:rsid w:val="008B091B"/>
    <w:rsid w:val="008B78B1"/>
    <w:rsid w:val="00960E09"/>
    <w:rsid w:val="009928C8"/>
    <w:rsid w:val="009E573D"/>
    <w:rsid w:val="00A53EC5"/>
    <w:rsid w:val="00AC4993"/>
    <w:rsid w:val="00AF5A9F"/>
    <w:rsid w:val="00B62159"/>
    <w:rsid w:val="00D665BE"/>
    <w:rsid w:val="00F90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1880D7"/>
  <w15:chartTrackingRefBased/>
  <w15:docId w15:val="{C88BF027-3C2C-4E2D-A701-4089F393C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6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3EA"/>
    <w:rPr>
      <w:sz w:val="18"/>
      <w:szCs w:val="18"/>
    </w:rPr>
  </w:style>
  <w:style w:type="table" w:styleId="a7">
    <w:name w:val="Table Grid"/>
    <w:basedOn w:val="a1"/>
    <w:uiPriority w:val="39"/>
    <w:rsid w:val="00960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2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ai</dc:creator>
  <cp:keywords/>
  <dc:description/>
  <cp:lastModifiedBy>Li Shuai</cp:lastModifiedBy>
  <cp:revision>22</cp:revision>
  <dcterms:created xsi:type="dcterms:W3CDTF">2022-04-14T04:22:00Z</dcterms:created>
  <dcterms:modified xsi:type="dcterms:W3CDTF">2022-04-21T03:02:00Z</dcterms:modified>
</cp:coreProperties>
</file>